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40791" w14:textId="77777777" w:rsidR="00A71A96" w:rsidRDefault="00A71A96" w:rsidP="00A71A96">
      <w:pPr>
        <w:pStyle w:val="Caption"/>
        <w:jc w:val="both"/>
        <w:rPr>
          <w:rFonts w:cstheme="majorBidi"/>
          <w:b/>
          <w:bCs/>
          <w:i w:val="0"/>
          <w:iCs w:val="0"/>
          <w:sz w:val="22"/>
          <w:szCs w:val="22"/>
        </w:rPr>
      </w:pPr>
      <w:bookmarkStart w:id="0" w:name="_Toc38035647"/>
      <w:r>
        <w:rPr>
          <w:b/>
          <w:bCs/>
          <w:i w:val="0"/>
          <w:iCs w:val="0"/>
          <w:sz w:val="22"/>
          <w:szCs w:val="22"/>
        </w:rPr>
        <w:t xml:space="preserve">S1 </w:t>
      </w:r>
      <w:r w:rsidRPr="00CC10B1">
        <w:rPr>
          <w:b/>
          <w:bCs/>
          <w:i w:val="0"/>
          <w:iCs w:val="0"/>
          <w:sz w:val="22"/>
          <w:szCs w:val="22"/>
        </w:rPr>
        <w:t>Table</w:t>
      </w:r>
      <w:r>
        <w:rPr>
          <w:rFonts w:cstheme="majorBidi"/>
          <w:b/>
          <w:bCs/>
          <w:i w:val="0"/>
          <w:iCs w:val="0"/>
          <w:sz w:val="22"/>
          <w:szCs w:val="22"/>
        </w:rPr>
        <w:t>.</w:t>
      </w:r>
      <w:r w:rsidRPr="00CC10B1">
        <w:rPr>
          <w:rFonts w:cstheme="majorBidi"/>
          <w:b/>
          <w:bCs/>
          <w:i w:val="0"/>
          <w:iCs w:val="0"/>
          <w:sz w:val="22"/>
          <w:szCs w:val="22"/>
        </w:rPr>
        <w:t xml:space="preserve"> Summary of the </w:t>
      </w:r>
      <w:r>
        <w:rPr>
          <w:rFonts w:cstheme="majorBidi"/>
          <w:b/>
          <w:bCs/>
          <w:i w:val="0"/>
          <w:iCs w:val="0"/>
          <w:sz w:val="22"/>
          <w:szCs w:val="22"/>
        </w:rPr>
        <w:t>e</w:t>
      </w:r>
      <w:r w:rsidRPr="00CC10B1">
        <w:rPr>
          <w:rFonts w:cstheme="majorBidi"/>
          <w:b/>
          <w:bCs/>
          <w:i w:val="0"/>
          <w:iCs w:val="0"/>
          <w:sz w:val="22"/>
          <w:szCs w:val="22"/>
        </w:rPr>
        <w:t xml:space="preserve">stimated </w:t>
      </w:r>
      <w:r>
        <w:rPr>
          <w:rFonts w:cstheme="majorBidi"/>
          <w:b/>
          <w:bCs/>
          <w:i w:val="0"/>
          <w:iCs w:val="0"/>
          <w:sz w:val="22"/>
          <w:szCs w:val="22"/>
        </w:rPr>
        <w:t>p</w:t>
      </w:r>
      <w:r w:rsidRPr="00CC10B1">
        <w:rPr>
          <w:rFonts w:cstheme="majorBidi"/>
          <w:b/>
          <w:bCs/>
          <w:i w:val="0"/>
          <w:iCs w:val="0"/>
          <w:sz w:val="22"/>
          <w:szCs w:val="22"/>
        </w:rPr>
        <w:t>arameters for all GARCH models</w:t>
      </w:r>
      <w:bookmarkEnd w:id="0"/>
      <w:r>
        <w:rPr>
          <w:rFonts w:cstheme="majorBidi"/>
          <w:b/>
          <w:bCs/>
          <w:i w:val="0"/>
          <w:iCs w:val="0"/>
          <w:sz w:val="22"/>
          <w:szCs w:val="22"/>
        </w:rPr>
        <w:t>.</w:t>
      </w:r>
    </w:p>
    <w:p w14:paraId="2C030990" w14:textId="77777777" w:rsidR="00A71A96" w:rsidRPr="00E854C3" w:rsidRDefault="00A71A96" w:rsidP="00A71A96"/>
    <w:tbl>
      <w:tblPr>
        <w:tblW w:w="8161" w:type="dxa"/>
        <w:tblLook w:val="04A0" w:firstRow="1" w:lastRow="0" w:firstColumn="1" w:lastColumn="0" w:noHBand="0" w:noVBand="1"/>
      </w:tblPr>
      <w:tblGrid>
        <w:gridCol w:w="662"/>
        <w:gridCol w:w="1066"/>
        <w:gridCol w:w="1066"/>
        <w:gridCol w:w="1094"/>
        <w:gridCol w:w="1428"/>
        <w:gridCol w:w="1072"/>
        <w:gridCol w:w="1094"/>
        <w:gridCol w:w="1105"/>
      </w:tblGrid>
      <w:tr w:rsidR="00A71A96" w:rsidRPr="00E854C3" w14:paraId="13718D8E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0B92A28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TC</w:t>
            </w:r>
          </w:p>
        </w:tc>
      </w:tr>
      <w:tr w:rsidR="00A71A96" w:rsidRPr="00E854C3" w14:paraId="1D7D9B7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2DC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A65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27E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6E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A94C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9F3A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10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A5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3F82754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288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AA0E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8E-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ADB1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3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C4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11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165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5E-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FE3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8E-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E6F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0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D53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6281</w:t>
            </w:r>
          </w:p>
        </w:tc>
      </w:tr>
      <w:tr w:rsidR="00A71A96" w:rsidRPr="00E854C3" w14:paraId="09B29E4A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A1F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9E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69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39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B3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5DB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071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5CB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</w:tr>
      <w:tr w:rsidR="00A71A96" w:rsidRPr="00E854C3" w14:paraId="363937D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2D6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803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1A6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AD5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22C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CC26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B30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EE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A71A96" w:rsidRPr="00E854C3" w14:paraId="3AAF492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24B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162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85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A7F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19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B9F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CD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9A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2</w:t>
            </w:r>
          </w:p>
        </w:tc>
      </w:tr>
      <w:tr w:rsidR="00A71A96" w:rsidRPr="00E854C3" w14:paraId="5A57BA1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118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BDA1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664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4F8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349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C4D0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68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16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8</w:t>
            </w:r>
          </w:p>
        </w:tc>
      </w:tr>
      <w:tr w:rsidR="00A71A96" w:rsidRPr="00E854C3" w14:paraId="109F352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5C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B5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71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930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2744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4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357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356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E7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8A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59E1E0F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7C6F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9578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0002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D86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3FF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981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388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82C8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638CD73E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FF8A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52B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231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44E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556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7BB3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1D6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FD7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</w:tr>
      <w:tr w:rsidR="00A71A96" w:rsidRPr="00E854C3" w14:paraId="0E7EC74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3F9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6441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33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11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FAB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B2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08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419C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97</w:t>
            </w:r>
          </w:p>
        </w:tc>
      </w:tr>
      <w:tr w:rsidR="00A71A96" w:rsidRPr="00E854C3" w14:paraId="415E759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E2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9A0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C6B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519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D331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EE1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052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1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0C97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.94</w:t>
            </w:r>
          </w:p>
        </w:tc>
      </w:tr>
      <w:tr w:rsidR="00A71A96" w:rsidRPr="00E854C3" w14:paraId="323CA497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FD2BA2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RP</w:t>
            </w:r>
          </w:p>
        </w:tc>
      </w:tr>
      <w:tr w:rsidR="00A71A96" w:rsidRPr="00E854C3" w14:paraId="6E879AA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0BB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998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1F5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10CF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454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D39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EF1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CB4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4BDD56D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515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7A2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4F46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48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153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DB0D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6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32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A55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3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CDA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8061</w:t>
            </w:r>
          </w:p>
        </w:tc>
      </w:tr>
      <w:tr w:rsidR="00A71A96" w:rsidRPr="00E854C3" w14:paraId="063FAB3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9E0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EF6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F0F3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92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196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30A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4A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21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7</w:t>
            </w:r>
          </w:p>
        </w:tc>
      </w:tr>
      <w:tr w:rsidR="00A71A96" w:rsidRPr="00E854C3" w14:paraId="3D177EF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194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34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447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68F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6A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E8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761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38A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3</w:t>
            </w:r>
          </w:p>
        </w:tc>
      </w:tr>
      <w:tr w:rsidR="00A71A96" w:rsidRPr="00E854C3" w14:paraId="407D0F6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D16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1A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8E99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398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74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8DE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D000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70B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71A96" w:rsidRPr="00E854C3" w14:paraId="3BDF700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1FC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50FA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76AF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51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F41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017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9C8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95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</w:t>
            </w:r>
          </w:p>
        </w:tc>
      </w:tr>
      <w:tr w:rsidR="00A71A96" w:rsidRPr="00E854C3" w14:paraId="4C4E29C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FA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ED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24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B8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E47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0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7F5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987C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75D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8B5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0AEC409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7EC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7C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A7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924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DDBD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7ACD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F41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E59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6287235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D5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3B2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B8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7760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7E67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9A6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4C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0D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36</w:t>
            </w:r>
          </w:p>
        </w:tc>
      </w:tr>
      <w:tr w:rsidR="00A71A96" w:rsidRPr="00E854C3" w14:paraId="7FCC60D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60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83A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F9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26E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15B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441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03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D1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23F3E41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C2F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4595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3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0A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2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2E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9.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79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396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3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F67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091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.22</w:t>
            </w:r>
          </w:p>
        </w:tc>
      </w:tr>
      <w:tr w:rsidR="00A71A96" w:rsidRPr="00E854C3" w14:paraId="1ED21AAC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E813B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C</w:t>
            </w:r>
          </w:p>
        </w:tc>
      </w:tr>
      <w:tr w:rsidR="00A71A96" w:rsidRPr="00E854C3" w14:paraId="7BFA3DB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5E9E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718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440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71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99F7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517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867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789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29DFE63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B7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175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48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D41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66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037B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44A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7EC8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4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A991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238</w:t>
            </w:r>
          </w:p>
        </w:tc>
      </w:tr>
      <w:tr w:rsidR="00A71A96" w:rsidRPr="00E854C3" w14:paraId="25517DF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A4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FD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AF2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A43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AB0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F07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565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B95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1</w:t>
            </w:r>
          </w:p>
        </w:tc>
      </w:tr>
      <w:tr w:rsidR="00A71A96" w:rsidRPr="00E854C3" w14:paraId="26817DD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69C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FD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C3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67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253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720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25B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D0FB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</w:tr>
      <w:tr w:rsidR="00A71A96" w:rsidRPr="00E854C3" w14:paraId="081B94B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1D3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8F7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AE1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498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3458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966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786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08B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6</w:t>
            </w:r>
          </w:p>
        </w:tc>
      </w:tr>
      <w:tr w:rsidR="00A71A96" w:rsidRPr="00E854C3" w14:paraId="364C3C3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51A9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81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F38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7B3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48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71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8BC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2E87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2</w:t>
            </w:r>
          </w:p>
        </w:tc>
      </w:tr>
      <w:tr w:rsidR="00A71A96" w:rsidRPr="00E854C3" w14:paraId="7A599ECA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41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D38B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15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C54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181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3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180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C7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59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9AF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0C896F9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D99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609C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145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3F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431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D3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D2A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DFF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741398E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55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E66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3C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BB7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5F5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EAD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607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768F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76</w:t>
            </w:r>
          </w:p>
        </w:tc>
      </w:tr>
      <w:tr w:rsidR="00A71A96" w:rsidRPr="00E854C3" w14:paraId="451F7EF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EFFA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2D38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9D9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8B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BF5B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D77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4C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24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7</w:t>
            </w:r>
          </w:p>
        </w:tc>
      </w:tr>
      <w:tr w:rsidR="00A71A96" w:rsidRPr="00E854C3" w14:paraId="3A852D1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5D94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C6E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4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F3B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7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099F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1E9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4.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F3C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4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F007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2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DA0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3.43</w:t>
            </w:r>
          </w:p>
        </w:tc>
      </w:tr>
      <w:tr w:rsidR="00A71A96" w:rsidRPr="00E854C3" w14:paraId="4C913B23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22204F5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</w:p>
        </w:tc>
      </w:tr>
      <w:tr w:rsidR="00A71A96" w:rsidRPr="00E854C3" w14:paraId="470741E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688D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020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D9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304C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B2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C6E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D9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26E1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24756C7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F07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lastRenderedPageBreak/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2CF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DAC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F85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872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C8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64E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BF6B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1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27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263</w:t>
            </w:r>
          </w:p>
        </w:tc>
      </w:tr>
      <w:tr w:rsidR="00A71A96" w:rsidRPr="00E854C3" w14:paraId="3757B44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095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55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FE83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F9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03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6E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AB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C07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4888CC5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C1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B47B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FC3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E66B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109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2B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0D66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DB6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8</w:t>
            </w:r>
          </w:p>
        </w:tc>
      </w:tr>
      <w:tr w:rsidR="00A71A96" w:rsidRPr="00E854C3" w14:paraId="29886C4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33F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294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331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E2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B6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9ED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8F4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66E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8</w:t>
            </w:r>
          </w:p>
        </w:tc>
      </w:tr>
      <w:tr w:rsidR="00A71A96" w:rsidRPr="00E854C3" w14:paraId="77EEC2A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97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FC8C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752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EE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BB1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ED49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DD61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A7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5</w:t>
            </w:r>
          </w:p>
        </w:tc>
      </w:tr>
      <w:tr w:rsidR="00A71A96" w:rsidRPr="00E854C3" w14:paraId="67D35F1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DCD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77E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57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BAC0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FF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2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4B6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4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9B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41B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5705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6437B30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087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59C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2F1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67DD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7D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62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4A8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3A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1962A91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F3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B00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F6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02E8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FFD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556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E230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2415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29</w:t>
            </w:r>
          </w:p>
        </w:tc>
      </w:tr>
      <w:tr w:rsidR="00A71A96" w:rsidRPr="00E854C3" w14:paraId="3F8AEA7E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871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4258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20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AFA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492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D6D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1F5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485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76</w:t>
            </w:r>
          </w:p>
        </w:tc>
      </w:tr>
      <w:tr w:rsidR="00A71A96" w:rsidRPr="00E854C3" w14:paraId="39B17F6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A6E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08E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4014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.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AA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7.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5E1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.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9AB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ADC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7.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829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.28</w:t>
            </w:r>
          </w:p>
        </w:tc>
      </w:tr>
      <w:tr w:rsidR="00A71A96" w:rsidRPr="00E854C3" w14:paraId="5A00CCC1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9721E4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SH</w:t>
            </w:r>
          </w:p>
        </w:tc>
      </w:tr>
      <w:tr w:rsidR="00A71A96" w:rsidRPr="00E854C3" w14:paraId="7486C9E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FA1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B5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4A3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26A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D7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37BC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00A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83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53BA42D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79A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5BD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F7F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4B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36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E97E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5BC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517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6A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406</w:t>
            </w:r>
          </w:p>
        </w:tc>
      </w:tr>
      <w:tr w:rsidR="00A71A96" w:rsidRPr="00E854C3" w14:paraId="4E2A8AA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263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073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C7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7E7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B7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5783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1491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DEE4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5F5374E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34B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0F04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A1B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BFF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252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2DA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BCE6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128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7</w:t>
            </w:r>
          </w:p>
        </w:tc>
      </w:tr>
      <w:tr w:rsidR="00A71A96" w:rsidRPr="00E854C3" w14:paraId="232346C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A46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7E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A91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A9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D71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5E57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020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0F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7</w:t>
            </w:r>
          </w:p>
        </w:tc>
      </w:tr>
      <w:tr w:rsidR="00A71A96" w:rsidRPr="00E854C3" w14:paraId="4D5C56C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F5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61E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A3D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D5F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83D6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50F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7D9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351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1</w:t>
            </w:r>
          </w:p>
        </w:tc>
      </w:tr>
      <w:tr w:rsidR="00A71A96" w:rsidRPr="00E854C3" w14:paraId="33E88CF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ECF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010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0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CF0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8C11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6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56E9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1919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3B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6D0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3790A9C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ECD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C90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6FD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C13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BFC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95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D04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905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483235E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D41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3C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FC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190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FA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E24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29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B1F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24</w:t>
            </w:r>
          </w:p>
        </w:tc>
      </w:tr>
      <w:tr w:rsidR="00A71A96" w:rsidRPr="00E854C3" w14:paraId="7EADCE9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01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447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3B4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E1F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9FC1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DF4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B57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71D5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7</w:t>
            </w:r>
          </w:p>
        </w:tc>
      </w:tr>
      <w:tr w:rsidR="00A71A96" w:rsidRPr="00E854C3" w14:paraId="5B6DEF27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B9A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B9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4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D3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CAB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.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DBE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D9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4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F96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4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56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.68</w:t>
            </w:r>
          </w:p>
        </w:tc>
      </w:tr>
      <w:tr w:rsidR="00A71A96" w:rsidRPr="00E854C3" w14:paraId="7B8BA972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237C88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GE</w:t>
            </w:r>
          </w:p>
        </w:tc>
      </w:tr>
      <w:tr w:rsidR="00A71A96" w:rsidRPr="00E854C3" w14:paraId="18E1664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7C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CE0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A46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FF7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7C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49E6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BF4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06C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332E67C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E434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FA8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9B1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166B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1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79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FC5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05A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4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3A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0711</w:t>
            </w:r>
          </w:p>
        </w:tc>
      </w:tr>
      <w:tr w:rsidR="00A71A96" w:rsidRPr="00E854C3" w14:paraId="5710FD6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64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980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346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FAF4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080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7D7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5090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9C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</w:tr>
      <w:tr w:rsidR="00A71A96" w:rsidRPr="00E854C3" w14:paraId="3E30E7A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500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C61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F8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F2B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0DA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CD6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E84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B42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5</w:t>
            </w:r>
          </w:p>
        </w:tc>
      </w:tr>
      <w:tr w:rsidR="00A71A96" w:rsidRPr="00E854C3" w14:paraId="65A9DE0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F28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CA88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D1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5DEA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7AF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4E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6FC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2C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9</w:t>
            </w:r>
          </w:p>
        </w:tc>
      </w:tr>
      <w:tr w:rsidR="00A71A96" w:rsidRPr="00E854C3" w14:paraId="11887BE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6B3C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332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4DE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7CF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31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6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311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C92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6EF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</w:tr>
      <w:tr w:rsidR="00A71A96" w:rsidRPr="00E854C3" w14:paraId="5FC5CEB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31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806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E0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0792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86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42A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1C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465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C3C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6318BAD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DE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DF83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77D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7E6D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E7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3C4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4CD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7E3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2E13DA3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E92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9B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1D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2F5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B2B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FBA0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493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E48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5</w:t>
            </w:r>
          </w:p>
        </w:tc>
      </w:tr>
      <w:tr w:rsidR="00A71A96" w:rsidRPr="00E854C3" w14:paraId="0FA34E5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911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2DB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9F04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78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14C9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483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560C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CDF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27</w:t>
            </w:r>
          </w:p>
        </w:tc>
      </w:tr>
      <w:tr w:rsidR="00A71A96" w:rsidRPr="00E854C3" w14:paraId="0B9A6DC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BE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CF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.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86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.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62F4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.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1927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C8B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9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07D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6A8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3.07</w:t>
            </w:r>
          </w:p>
        </w:tc>
      </w:tr>
      <w:tr w:rsidR="00A71A96" w:rsidRPr="00E854C3" w14:paraId="10B00572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E7103E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R</w:t>
            </w:r>
          </w:p>
        </w:tc>
      </w:tr>
      <w:tr w:rsidR="00A71A96" w:rsidRPr="00E854C3" w14:paraId="399F159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AD4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E10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D69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81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92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6D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21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92C2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4B3D713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C9B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30B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5F1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4F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318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C4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3EEE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B7E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0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60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7E-05</w:t>
            </w:r>
          </w:p>
        </w:tc>
      </w:tr>
      <w:tr w:rsidR="00A71A96" w:rsidRPr="00E854C3" w14:paraId="4E77F86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B3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41A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AB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300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6FED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D5F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C97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FF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01F6331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0841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706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0969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9B1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9E1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9F2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DAB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4F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4</w:t>
            </w:r>
          </w:p>
        </w:tc>
      </w:tr>
      <w:tr w:rsidR="00A71A96" w:rsidRPr="00E854C3" w14:paraId="135B606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37C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431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7EE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11F5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C01B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B347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37F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887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4</w:t>
            </w:r>
          </w:p>
        </w:tc>
      </w:tr>
      <w:tr w:rsidR="00A71A96" w:rsidRPr="00E854C3" w14:paraId="26203DE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009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E6F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775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00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F66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C03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EB9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042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1</w:t>
            </w:r>
          </w:p>
        </w:tc>
      </w:tr>
      <w:tr w:rsidR="00A71A96" w:rsidRPr="00E854C3" w14:paraId="7B359FB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3383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lastRenderedPageBreak/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18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F9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3E4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035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AA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4F3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4BBC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47EE880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B7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B14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747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A0D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9F1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E01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B4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37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5B5C646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5A96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15A2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02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F9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0E40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909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D4B7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58F0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67</w:t>
            </w:r>
          </w:p>
        </w:tc>
      </w:tr>
      <w:tr w:rsidR="00A71A96" w:rsidRPr="00E854C3" w14:paraId="499D13B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5402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E57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2FD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70DB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5AC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2E2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201B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36E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89</w:t>
            </w:r>
          </w:p>
        </w:tc>
      </w:tr>
      <w:tr w:rsidR="00A71A96" w:rsidRPr="00E854C3" w14:paraId="73DAEB7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92ED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ABA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6.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0F7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7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63D9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0.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4B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8.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93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4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08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6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445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7.4</w:t>
            </w:r>
          </w:p>
        </w:tc>
      </w:tr>
      <w:tr w:rsidR="00A71A96" w:rsidRPr="00E854C3" w14:paraId="48A84EE4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087111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P</w:t>
            </w:r>
          </w:p>
        </w:tc>
      </w:tr>
      <w:tr w:rsidR="00A71A96" w:rsidRPr="00E854C3" w14:paraId="14AD310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53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E4F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2BF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396D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E8B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F0B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32CC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5E8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0C66EE8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78F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26D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1C1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EE5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82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FBE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23B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2B47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3022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9E-05</w:t>
            </w:r>
          </w:p>
        </w:tc>
      </w:tr>
      <w:tr w:rsidR="00A71A96" w:rsidRPr="00E854C3" w14:paraId="2581A5D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B91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61F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A8D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0CF1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B1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C1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57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15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1</w:t>
            </w:r>
          </w:p>
        </w:tc>
      </w:tr>
      <w:tr w:rsidR="00A71A96" w:rsidRPr="00E854C3" w14:paraId="02C881F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3265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34C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C8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C5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29B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9AE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D9E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018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3</w:t>
            </w:r>
          </w:p>
        </w:tc>
      </w:tr>
      <w:tr w:rsidR="00A71A96" w:rsidRPr="00E854C3" w14:paraId="0E0A902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C11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7F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4B6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2F3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44F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BD0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26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DC1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4</w:t>
            </w:r>
          </w:p>
        </w:tc>
      </w:tr>
      <w:tr w:rsidR="00A71A96" w:rsidRPr="00E854C3" w14:paraId="3AFF123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930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48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3AE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72F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5B5D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094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87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1E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29</w:t>
            </w:r>
          </w:p>
        </w:tc>
      </w:tr>
      <w:tr w:rsidR="00A71A96" w:rsidRPr="00E854C3" w14:paraId="75E3BA0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7E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C7D8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841A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00D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8D1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C7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0EDB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D2D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22FB1B52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E8E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971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9937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1FF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F12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0C4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14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9E1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0327603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3E46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DB4B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53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E3A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530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27E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CC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B5F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46</w:t>
            </w:r>
          </w:p>
        </w:tc>
      </w:tr>
      <w:tr w:rsidR="00A71A96" w:rsidRPr="00E854C3" w14:paraId="75AD1E0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1CA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3ACF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076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DB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04CD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0E1F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8D4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9DA0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8</w:t>
            </w:r>
          </w:p>
        </w:tc>
      </w:tr>
      <w:tr w:rsidR="00A71A96" w:rsidRPr="00E854C3" w14:paraId="2A8E54B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89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D6E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7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43B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5.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9F33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2.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50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4.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A2F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7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669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6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DD9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0.18</w:t>
            </w:r>
          </w:p>
        </w:tc>
      </w:tr>
      <w:tr w:rsidR="00A71A96" w:rsidRPr="00E854C3" w14:paraId="06B27D03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154364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</w:t>
            </w:r>
          </w:p>
        </w:tc>
      </w:tr>
      <w:tr w:rsidR="00A71A96" w:rsidRPr="00E854C3" w14:paraId="4C13A6F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994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2E8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188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0BC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C393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13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4454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23C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24FA9A7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4BF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D3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3E-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42C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48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922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39C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A25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91C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7E-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EB9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8E-05</w:t>
            </w:r>
          </w:p>
        </w:tc>
      </w:tr>
      <w:tr w:rsidR="00A71A96" w:rsidRPr="00E854C3" w14:paraId="3DFD06B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407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C7E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20F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9B9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A1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482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45C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903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7</w:t>
            </w:r>
          </w:p>
        </w:tc>
      </w:tr>
      <w:tr w:rsidR="00A71A96" w:rsidRPr="00E854C3" w14:paraId="75498E1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75C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08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4BE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40E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C93A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03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134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8E58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3</w:t>
            </w:r>
          </w:p>
        </w:tc>
      </w:tr>
      <w:tr w:rsidR="00A71A96" w:rsidRPr="00E854C3" w14:paraId="7B0806C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9E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9F9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87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07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D5F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17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F5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839A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9</w:t>
            </w:r>
          </w:p>
        </w:tc>
      </w:tr>
      <w:tr w:rsidR="00A71A96" w:rsidRPr="00E854C3" w14:paraId="49B25C93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844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F04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DC4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44F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0AF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0834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8DE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979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4</w:t>
            </w:r>
          </w:p>
        </w:tc>
      </w:tr>
      <w:tr w:rsidR="00A71A96" w:rsidRPr="00E854C3" w14:paraId="30258CD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41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4A0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602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BD2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5DD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EB7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1A8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C4B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57428BF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939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C7A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0E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9E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325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0167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B6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4CB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2ECF44F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10A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41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024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BD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A671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1FF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0561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702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71A96" w:rsidRPr="00E854C3" w14:paraId="14663CD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6AA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5C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90D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8055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98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416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47F9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E7B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1CB174D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B3A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6D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6.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2A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2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23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9.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37A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5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C87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2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C0D8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3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48B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4.81</w:t>
            </w:r>
          </w:p>
        </w:tc>
      </w:tr>
      <w:tr w:rsidR="00A71A96" w:rsidRPr="00E854C3" w14:paraId="12A04D5A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EDB001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D</w:t>
            </w:r>
          </w:p>
        </w:tc>
      </w:tr>
      <w:tr w:rsidR="00A71A96" w:rsidRPr="00E854C3" w14:paraId="17FBA71A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2FF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1E2E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007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EBE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72E3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442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D93E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F967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037DCA3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44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856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6C4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370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8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C71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3D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6B8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FB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6E-05</w:t>
            </w:r>
          </w:p>
        </w:tc>
      </w:tr>
      <w:tr w:rsidR="00A71A96" w:rsidRPr="00E854C3" w14:paraId="6D340A6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02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8F2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F2F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10F2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48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727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5E7F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2B2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11ACA78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C53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FC7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41A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CD3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063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4C93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8120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889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</w:tr>
      <w:tr w:rsidR="00A71A96" w:rsidRPr="00E854C3" w14:paraId="4B5F7BAF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2BE9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0EE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A2C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B2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EEB1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D148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D2E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0F1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</w:tr>
      <w:tr w:rsidR="00A71A96" w:rsidRPr="00E854C3" w14:paraId="6CB5667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C75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4E5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C0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6850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B33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C8B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82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A0B6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A71A96" w:rsidRPr="00E854C3" w14:paraId="536B0D9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6FB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F8F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2453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64A6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980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4F2C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2728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057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4600170A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C9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5C1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C16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9F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64A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3DF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71A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E4A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7647FD50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0A6D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2F2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4C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451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37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540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35B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625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21</w:t>
            </w:r>
          </w:p>
        </w:tc>
      </w:tr>
      <w:tr w:rsidR="00A71A96" w:rsidRPr="00E854C3" w14:paraId="66A2CD9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DED3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E45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041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FDF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6A55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13E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9D8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2DDC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83</w:t>
            </w:r>
          </w:p>
        </w:tc>
      </w:tr>
      <w:tr w:rsidR="00A71A96" w:rsidRPr="00E854C3" w14:paraId="6F0A266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2F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B84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6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2A3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EAA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1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DE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1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26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89D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5B9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0.44</w:t>
            </w:r>
          </w:p>
        </w:tc>
      </w:tr>
      <w:tr w:rsidR="00A71A96" w:rsidRPr="00E854C3" w14:paraId="3AE65EA4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73706BD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HF</w:t>
            </w:r>
          </w:p>
        </w:tc>
      </w:tr>
      <w:tr w:rsidR="00A71A96" w:rsidRPr="00E854C3" w14:paraId="5B172B8B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88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FD4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131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56C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135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BEC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970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28E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1856DA9E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E61B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78AB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45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7256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933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E04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CC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7F9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144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54</w:t>
            </w:r>
          </w:p>
        </w:tc>
      </w:tr>
      <w:tr w:rsidR="00A71A96" w:rsidRPr="00E854C3" w14:paraId="5E214F9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D908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510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56C2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263B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432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544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1B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692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3</w:t>
            </w:r>
          </w:p>
        </w:tc>
      </w:tr>
      <w:tr w:rsidR="00A71A96" w:rsidRPr="00E854C3" w14:paraId="74E18975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649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618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14E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F460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FE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5FF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47D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FD7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A71A96" w:rsidRPr="00E854C3" w14:paraId="5CDE57E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356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94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0C4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107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0ED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2CF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31FE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CFD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6</w:t>
            </w:r>
          </w:p>
        </w:tc>
      </w:tr>
      <w:tr w:rsidR="00A71A96" w:rsidRPr="00E854C3" w14:paraId="3461701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F08D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FF3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E7A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CEB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2803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B4D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B91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22B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19</w:t>
            </w:r>
          </w:p>
        </w:tc>
      </w:tr>
      <w:tr w:rsidR="00A71A96" w:rsidRPr="00E854C3" w14:paraId="6711EA8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50E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395A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1AA9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660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492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ECC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C9F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5B23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2B27E65D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FA8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64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FE2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F060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6BE3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1A0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39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E8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01E880D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3D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9540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AB3C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4AC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C5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1AE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3EC4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8EB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71A96" w:rsidRPr="00E854C3" w14:paraId="19EE934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458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EC68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FC6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0E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DB35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63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919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212F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4</w:t>
            </w:r>
          </w:p>
        </w:tc>
      </w:tr>
      <w:tr w:rsidR="00A71A96" w:rsidRPr="00E854C3" w14:paraId="79C0830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3F25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CEC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FF7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5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D131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7.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4D7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4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C97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7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D8C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7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F42C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2.84</w:t>
            </w:r>
          </w:p>
        </w:tc>
      </w:tr>
      <w:tr w:rsidR="00A71A96" w:rsidRPr="00E854C3" w14:paraId="01501E6C" w14:textId="77777777" w:rsidTr="0010771E">
        <w:trPr>
          <w:trHeight w:val="293"/>
        </w:trPr>
        <w:tc>
          <w:tcPr>
            <w:tcW w:w="816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696FCE7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PY</w:t>
            </w:r>
          </w:p>
        </w:tc>
      </w:tr>
      <w:tr w:rsidR="00A71A96" w:rsidRPr="00E854C3" w14:paraId="4B50634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BC66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A3C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RC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BA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2CD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ARCH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6D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JR-GAR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E2E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ARC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D834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CA1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ARCH</w:t>
            </w:r>
          </w:p>
        </w:tc>
      </w:tr>
      <w:tr w:rsidR="00A71A96" w:rsidRPr="00E854C3" w14:paraId="154F9C29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E2D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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FDD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EC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06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7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6A22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E07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88A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1F3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25998A9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8B3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6966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428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58BE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27D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60D9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335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A5F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1A96" w:rsidRPr="00E854C3" w14:paraId="3C0793B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A43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572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F613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07AC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3064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581E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45B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DC83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A71A96" w:rsidRPr="00E854C3" w14:paraId="7CEB7EA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ABF3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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</w:t>
            </w:r>
            <w:r w:rsidRPr="00E854C3">
              <w:rPr>
                <w:rFonts w:ascii="Symbol" w:eastAsia="Times New Roman" w:hAnsi="Symbol" w:cs="Calibri"/>
                <w:b/>
                <w:bCs/>
                <w:color w:val="000000"/>
                <w:sz w:val="20"/>
                <w:szCs w:val="20"/>
              </w:rPr>
              <w:t></w:t>
            </w: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F58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7082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8EA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DDD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18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FA2C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23C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A71A96" w:rsidRPr="00E854C3" w14:paraId="67AB03D4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8B5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ϒ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9500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60F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212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8FD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6E73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5CE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9E24A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4</w:t>
            </w:r>
          </w:p>
        </w:tc>
      </w:tr>
      <w:tr w:rsidR="00A71A96" w:rsidRPr="00E854C3" w14:paraId="29B5ED4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EB8C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V</w:t>
            </w:r>
            <w:r w:rsidRPr="006C613C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37F2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26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B18C9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4%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B2E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561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00A8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055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2186D178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4F27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51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D06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DB5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E0F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90C4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2A9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0937B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1A96" w:rsidRPr="00E854C3" w14:paraId="016B4EA6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9EC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AB8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B4513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9F4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B40A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1D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27A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7E8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5</w:t>
            </w:r>
          </w:p>
        </w:tc>
      </w:tr>
      <w:tr w:rsidR="00A71A96" w:rsidRPr="00E854C3" w14:paraId="62912B5C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4F59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Ø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9AE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6292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C8B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0D75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3592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E360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3C2B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01</w:t>
            </w:r>
          </w:p>
        </w:tc>
      </w:tr>
      <w:tr w:rsidR="00A71A96" w:rsidRPr="00E854C3" w14:paraId="20B4CBC1" w14:textId="77777777" w:rsidTr="0010771E">
        <w:trPr>
          <w:trHeight w:val="293"/>
        </w:trPr>
        <w:tc>
          <w:tcPr>
            <w:tcW w:w="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95C8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E854C3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  <w:t>LL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0C89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8.7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D3A2D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8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B5F4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2.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10CE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8.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8D66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6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43E5F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5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9A4D1" w14:textId="77777777" w:rsidR="00A71A96" w:rsidRPr="00E854C3" w:rsidRDefault="00A71A96" w:rsidP="00107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5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8.97</w:t>
            </w:r>
          </w:p>
        </w:tc>
      </w:tr>
    </w:tbl>
    <w:p w14:paraId="52F97F2F" w14:textId="77777777" w:rsidR="00A71A96" w:rsidRPr="00E854C3" w:rsidRDefault="00A71A96" w:rsidP="00A71A96"/>
    <w:p w14:paraId="2E46CD2D" w14:textId="77777777" w:rsidR="00A71A96" w:rsidRDefault="00A71A96">
      <w:bookmarkStart w:id="1" w:name="_GoBack"/>
      <w:bookmarkEnd w:id="1"/>
    </w:p>
    <w:sectPr w:rsidR="00A71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rling Roman">
    <w:altName w:val="Berling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72042"/>
    <w:multiLevelType w:val="hybridMultilevel"/>
    <w:tmpl w:val="AA40E58A"/>
    <w:lvl w:ilvl="0" w:tplc="9F0AAF0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E3F61"/>
    <w:multiLevelType w:val="hybridMultilevel"/>
    <w:tmpl w:val="5B76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D6D60"/>
    <w:multiLevelType w:val="multilevel"/>
    <w:tmpl w:val="8B688C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2845064B"/>
    <w:multiLevelType w:val="hybridMultilevel"/>
    <w:tmpl w:val="3356CB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216EA"/>
    <w:multiLevelType w:val="hybridMultilevel"/>
    <w:tmpl w:val="42CE3EB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CA49B3"/>
    <w:multiLevelType w:val="multilevel"/>
    <w:tmpl w:val="3AFE91D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u w:val="single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single"/>
      </w:rPr>
    </w:lvl>
  </w:abstractNum>
  <w:abstractNum w:abstractNumId="6" w15:restartNumberingAfterBreak="0">
    <w:nsid w:val="2E035D28"/>
    <w:multiLevelType w:val="hybridMultilevel"/>
    <w:tmpl w:val="0EA40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FA384C"/>
    <w:multiLevelType w:val="multilevel"/>
    <w:tmpl w:val="04BC243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 w15:restartNumberingAfterBreak="0">
    <w:nsid w:val="3A547767"/>
    <w:multiLevelType w:val="multilevel"/>
    <w:tmpl w:val="FF587EEE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F4D203C"/>
    <w:multiLevelType w:val="hybridMultilevel"/>
    <w:tmpl w:val="81D2E8EA"/>
    <w:lvl w:ilvl="0" w:tplc="5EC63242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345B7"/>
    <w:multiLevelType w:val="hybridMultilevel"/>
    <w:tmpl w:val="9B5493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B41FF0"/>
    <w:multiLevelType w:val="hybridMultilevel"/>
    <w:tmpl w:val="05A252DC"/>
    <w:lvl w:ilvl="0" w:tplc="41FCBED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96EBB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C4FA3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BE8FF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3E70F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ACA6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B093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78CB5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F81DF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507D3F"/>
    <w:multiLevelType w:val="hybridMultilevel"/>
    <w:tmpl w:val="15DAB6D6"/>
    <w:lvl w:ilvl="0" w:tplc="18F0374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FD6C11"/>
    <w:multiLevelType w:val="hybridMultilevel"/>
    <w:tmpl w:val="52C250F0"/>
    <w:lvl w:ilvl="0" w:tplc="C8108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3"/>
  </w:num>
  <w:num w:numId="5">
    <w:abstractNumId w:val="8"/>
  </w:num>
  <w:num w:numId="6">
    <w:abstractNumId w:val="13"/>
  </w:num>
  <w:num w:numId="7">
    <w:abstractNumId w:val="2"/>
  </w:num>
  <w:num w:numId="8">
    <w:abstractNumId w:val="6"/>
  </w:num>
  <w:num w:numId="9">
    <w:abstractNumId w:val="5"/>
  </w:num>
  <w:num w:numId="10">
    <w:abstractNumId w:val="7"/>
  </w:num>
  <w:num w:numId="11">
    <w:abstractNumId w:val="0"/>
  </w:num>
  <w:num w:numId="12">
    <w:abstractNumId w:val="12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96"/>
    <w:rsid w:val="00A7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F3EE"/>
  <w15:chartTrackingRefBased/>
  <w15:docId w15:val="{DFA242CD-512B-454E-97A7-0496DB43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96"/>
  </w:style>
  <w:style w:type="paragraph" w:styleId="Heading1">
    <w:name w:val="heading 1"/>
    <w:basedOn w:val="Normal"/>
    <w:next w:val="Normal"/>
    <w:link w:val="Heading1Char"/>
    <w:uiPriority w:val="9"/>
    <w:qFormat/>
    <w:rsid w:val="00A71A96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A96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1A96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1A96"/>
    <w:pPr>
      <w:keepNext/>
      <w:keepLines/>
      <w:spacing w:before="40" w:after="0"/>
      <w:outlineLvl w:val="3"/>
    </w:pPr>
    <w:rPr>
      <w:rFonts w:asciiTheme="majorBidi" w:eastAsiaTheme="majorEastAsia" w:hAnsiTheme="majorBid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96"/>
    <w:rPr>
      <w:rFonts w:asciiTheme="majorBidi" w:eastAsiaTheme="majorEastAsia" w:hAnsiTheme="majorBid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1A96"/>
    <w:rPr>
      <w:rFonts w:asciiTheme="majorBidi" w:eastAsiaTheme="majorEastAsia" w:hAnsiTheme="majorBid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1A96"/>
    <w:rPr>
      <w:rFonts w:asciiTheme="majorBidi" w:eastAsiaTheme="majorEastAsia" w:hAnsiTheme="majorBidi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1A96"/>
    <w:rPr>
      <w:rFonts w:asciiTheme="majorBidi" w:eastAsiaTheme="majorEastAsia" w:hAnsiTheme="majorBidi" w:cstheme="majorBidi"/>
      <w:b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1A9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71A9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71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A96"/>
  </w:style>
  <w:style w:type="paragraph" w:styleId="Footer">
    <w:name w:val="footer"/>
    <w:basedOn w:val="Normal"/>
    <w:link w:val="FooterChar"/>
    <w:uiPriority w:val="99"/>
    <w:unhideWhenUsed/>
    <w:rsid w:val="00A71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A96"/>
  </w:style>
  <w:style w:type="character" w:styleId="Hyperlink">
    <w:name w:val="Hyperlink"/>
    <w:basedOn w:val="DefaultParagraphFont"/>
    <w:uiPriority w:val="99"/>
    <w:unhideWhenUsed/>
    <w:rsid w:val="00A71A96"/>
    <w:rPr>
      <w:color w:val="0563C1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71A96"/>
    <w:rPr>
      <w:i/>
      <w:iCs/>
      <w:vanish w:val="0"/>
      <w:webHidden w:val="0"/>
      <w:color w:val="696969"/>
      <w:specVanish w:val="0"/>
    </w:rPr>
  </w:style>
  <w:style w:type="character" w:customStyle="1" w:styleId="text2">
    <w:name w:val="text2"/>
    <w:basedOn w:val="DefaultParagraphFont"/>
    <w:rsid w:val="00A71A96"/>
  </w:style>
  <w:style w:type="character" w:customStyle="1" w:styleId="title-text">
    <w:name w:val="title-text"/>
    <w:basedOn w:val="DefaultParagraphFont"/>
    <w:rsid w:val="00A71A96"/>
  </w:style>
  <w:style w:type="character" w:customStyle="1" w:styleId="e24kjd">
    <w:name w:val="e24kjd"/>
    <w:basedOn w:val="DefaultParagraphFont"/>
    <w:rsid w:val="00A71A96"/>
  </w:style>
  <w:style w:type="character" w:customStyle="1" w:styleId="st1">
    <w:name w:val="st1"/>
    <w:basedOn w:val="DefaultParagraphFont"/>
    <w:rsid w:val="00A71A96"/>
  </w:style>
  <w:style w:type="paragraph" w:customStyle="1" w:styleId="Default">
    <w:name w:val="Default"/>
    <w:rsid w:val="00A71A96"/>
    <w:pPr>
      <w:autoSpaceDE w:val="0"/>
      <w:autoSpaceDN w:val="0"/>
      <w:adjustRightInd w:val="0"/>
      <w:spacing w:after="0" w:line="240" w:lineRule="auto"/>
    </w:pPr>
    <w:rPr>
      <w:rFonts w:ascii="Berling Roman" w:hAnsi="Berling Roman" w:cs="Berling Roman"/>
      <w:color w:val="000000"/>
      <w:sz w:val="24"/>
      <w:szCs w:val="24"/>
    </w:rPr>
  </w:style>
  <w:style w:type="paragraph" w:customStyle="1" w:styleId="Pa01">
    <w:name w:val="Pa0+1"/>
    <w:basedOn w:val="Default"/>
    <w:next w:val="Default"/>
    <w:uiPriority w:val="99"/>
    <w:rsid w:val="00A71A96"/>
    <w:pPr>
      <w:spacing w:line="241" w:lineRule="atLeast"/>
    </w:pPr>
    <w:rPr>
      <w:rFonts w:cstheme="minorBidi"/>
      <w:color w:val="auto"/>
    </w:rPr>
  </w:style>
  <w:style w:type="character" w:customStyle="1" w:styleId="A21">
    <w:name w:val="A2+1"/>
    <w:uiPriority w:val="99"/>
    <w:rsid w:val="00A71A96"/>
    <w:rPr>
      <w:rFonts w:cs="Berling Roman"/>
      <w:color w:val="000000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71A96"/>
    <w:rPr>
      <w:color w:val="954F72"/>
      <w:u w:val="single"/>
    </w:rPr>
  </w:style>
  <w:style w:type="paragraph" w:customStyle="1" w:styleId="font5">
    <w:name w:val="font5"/>
    <w:basedOn w:val="Normal"/>
    <w:rsid w:val="00A71A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A71A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xl66">
    <w:name w:val="xl66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7">
    <w:name w:val="xl77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 w:cs="Times New Roman"/>
      <w:b/>
      <w:bCs/>
      <w:sz w:val="24"/>
      <w:szCs w:val="24"/>
    </w:rPr>
  </w:style>
  <w:style w:type="paragraph" w:customStyle="1" w:styleId="xl80">
    <w:name w:val="xl80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4">
    <w:name w:val="xl84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86">
    <w:name w:val="xl86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71A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88">
    <w:name w:val="xl88"/>
    <w:basedOn w:val="Normal"/>
    <w:rsid w:val="00A71A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71A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A71A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aramond" w:eastAsia="Times New Roman" w:hAnsi="Garamond" w:cs="Times New Roman"/>
      <w:b/>
      <w:bCs/>
      <w:sz w:val="24"/>
      <w:szCs w:val="24"/>
    </w:rPr>
  </w:style>
  <w:style w:type="paragraph" w:customStyle="1" w:styleId="xl91">
    <w:name w:val="xl91"/>
    <w:basedOn w:val="Normal"/>
    <w:rsid w:val="00A71A9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71A9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3">
    <w:name w:val="xl93"/>
    <w:basedOn w:val="Normal"/>
    <w:rsid w:val="00A71A9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4">
    <w:name w:val="xl94"/>
    <w:basedOn w:val="Normal"/>
    <w:rsid w:val="00A71A9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5">
    <w:name w:val="xl95"/>
    <w:basedOn w:val="Normal"/>
    <w:rsid w:val="00A71A9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A71A9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A71A9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A71A9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71A9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71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00200028web0029">
    <w:name w:val="normal_0020_0028web_0029"/>
    <w:basedOn w:val="Normal"/>
    <w:rsid w:val="00A71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00200028web0029char">
    <w:name w:val="normal_0020_0028web_0029__char"/>
    <w:basedOn w:val="DefaultParagraphFont"/>
    <w:rsid w:val="00A71A96"/>
  </w:style>
  <w:style w:type="paragraph" w:styleId="Caption">
    <w:name w:val="caption"/>
    <w:basedOn w:val="Normal"/>
    <w:next w:val="Normal"/>
    <w:uiPriority w:val="35"/>
    <w:unhideWhenUsed/>
    <w:qFormat/>
    <w:rsid w:val="00A71A96"/>
    <w:pPr>
      <w:spacing w:before="120" w:after="0" w:line="240" w:lineRule="auto"/>
    </w:pPr>
    <w:rPr>
      <w:rFonts w:asciiTheme="majorBidi" w:hAnsiTheme="majorBidi"/>
      <w:i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71A96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A71A96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71A9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1A9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71A9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71A96"/>
    <w:pPr>
      <w:spacing w:after="100"/>
      <w:ind w:left="660"/>
    </w:pPr>
  </w:style>
  <w:style w:type="character" w:styleId="Emphasis">
    <w:name w:val="Emphasis"/>
    <w:basedOn w:val="DefaultParagraphFont"/>
    <w:uiPriority w:val="20"/>
    <w:qFormat/>
    <w:rsid w:val="00A71A96"/>
    <w:rPr>
      <w:i/>
      <w:iCs/>
    </w:rPr>
  </w:style>
  <w:style w:type="character" w:customStyle="1" w:styleId="authors">
    <w:name w:val="authors"/>
    <w:basedOn w:val="DefaultParagraphFont"/>
    <w:rsid w:val="00A71A96"/>
  </w:style>
  <w:style w:type="character" w:customStyle="1" w:styleId="Date1">
    <w:name w:val="Date1"/>
    <w:basedOn w:val="DefaultParagraphFont"/>
    <w:rsid w:val="00A71A96"/>
  </w:style>
  <w:style w:type="character" w:customStyle="1" w:styleId="arttitle">
    <w:name w:val="art_title"/>
    <w:basedOn w:val="DefaultParagraphFont"/>
    <w:rsid w:val="00A71A96"/>
  </w:style>
  <w:style w:type="character" w:customStyle="1" w:styleId="serialtitle">
    <w:name w:val="serial_title"/>
    <w:basedOn w:val="DefaultParagraphFont"/>
    <w:rsid w:val="00A71A96"/>
  </w:style>
  <w:style w:type="character" w:customStyle="1" w:styleId="volumeissue">
    <w:name w:val="volume_issue"/>
    <w:basedOn w:val="DefaultParagraphFont"/>
    <w:rsid w:val="00A71A96"/>
  </w:style>
  <w:style w:type="character" w:customStyle="1" w:styleId="pagerange">
    <w:name w:val="page_range"/>
    <w:basedOn w:val="DefaultParagraphFont"/>
    <w:rsid w:val="00A71A96"/>
  </w:style>
  <w:style w:type="character" w:customStyle="1" w:styleId="doilink">
    <w:name w:val="doi_link"/>
    <w:basedOn w:val="DefaultParagraphFont"/>
    <w:rsid w:val="00A71A96"/>
  </w:style>
  <w:style w:type="character" w:customStyle="1" w:styleId="Date2">
    <w:name w:val="Date2"/>
    <w:basedOn w:val="DefaultParagraphFont"/>
    <w:rsid w:val="00A71A96"/>
  </w:style>
  <w:style w:type="character" w:customStyle="1" w:styleId="author">
    <w:name w:val="author"/>
    <w:basedOn w:val="DefaultParagraphFont"/>
    <w:rsid w:val="00A71A96"/>
  </w:style>
  <w:style w:type="character" w:customStyle="1" w:styleId="pubyear">
    <w:name w:val="pubyear"/>
    <w:basedOn w:val="DefaultParagraphFont"/>
    <w:rsid w:val="00A71A96"/>
  </w:style>
  <w:style w:type="character" w:customStyle="1" w:styleId="articletitle">
    <w:name w:val="articletitle"/>
    <w:basedOn w:val="DefaultParagraphFont"/>
    <w:rsid w:val="00A71A96"/>
  </w:style>
  <w:style w:type="character" w:customStyle="1" w:styleId="vol">
    <w:name w:val="vol"/>
    <w:basedOn w:val="DefaultParagraphFont"/>
    <w:rsid w:val="00A71A96"/>
  </w:style>
  <w:style w:type="character" w:customStyle="1" w:styleId="pagefirst">
    <w:name w:val="pagefirst"/>
    <w:basedOn w:val="DefaultParagraphFont"/>
    <w:rsid w:val="00A71A96"/>
  </w:style>
  <w:style w:type="character" w:customStyle="1" w:styleId="pagelast">
    <w:name w:val="pagelast"/>
    <w:basedOn w:val="DefaultParagraphFont"/>
    <w:rsid w:val="00A71A96"/>
  </w:style>
  <w:style w:type="paragraph" w:styleId="FootnoteText">
    <w:name w:val="footnote text"/>
    <w:basedOn w:val="Normal"/>
    <w:link w:val="FootnoteTextChar"/>
    <w:uiPriority w:val="99"/>
    <w:semiHidden/>
    <w:unhideWhenUsed/>
    <w:rsid w:val="00A71A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1A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1A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71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A9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71A96"/>
    <w:rPr>
      <w:b/>
      <w:bCs/>
    </w:rPr>
  </w:style>
  <w:style w:type="table" w:styleId="TableGrid">
    <w:name w:val="Table Grid"/>
    <w:basedOn w:val="TableNormal"/>
    <w:uiPriority w:val="39"/>
    <w:rsid w:val="00A7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basedOn w:val="DefaultParagraphFont"/>
    <w:rsid w:val="00A71A96"/>
    <w:rPr>
      <w:rFonts w:ascii="Cambria Math" w:hAnsi="Cambria Math" w:cstheme="majorBidi"/>
      <w:i/>
    </w:rPr>
  </w:style>
  <w:style w:type="character" w:styleId="LineNumber">
    <w:name w:val="line number"/>
    <w:basedOn w:val="DefaultParagraphFont"/>
    <w:uiPriority w:val="99"/>
    <w:semiHidden/>
    <w:unhideWhenUsed/>
    <w:rsid w:val="00A71A96"/>
  </w:style>
  <w:style w:type="paragraph" w:customStyle="1" w:styleId="msonormal0">
    <w:name w:val="msonormal"/>
    <w:basedOn w:val="Normal"/>
    <w:rsid w:val="00A71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A71A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A71A9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5T12:19:00Z</dcterms:created>
  <dcterms:modified xsi:type="dcterms:W3CDTF">2021-01-15T12:19:00Z</dcterms:modified>
</cp:coreProperties>
</file>